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503B" w:rsidRPr="00D34895" w:rsidRDefault="003C503B" w:rsidP="003C503B">
      <w:pPr>
        <w:spacing w:after="100" w:afterAutospacing="1" w:line="480" w:lineRule="auto"/>
        <w:rPr>
          <w:rStyle w:val="Strong"/>
          <w:rFonts w:ascii="Times New Roman" w:eastAsia="Times New Roman" w:hAnsi="Times New Roman" w:cs="Times New Roman"/>
          <w:b w:val="0"/>
          <w:bCs w:val="0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7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Detailed metrics for various training strategies for progression and incidence prediction tasks on OAI and MOST Datasets.</w:t>
      </w:r>
    </w:p>
    <w:tbl>
      <w:tblPr>
        <w:tblStyle w:val="TableGrid"/>
        <w:tblW w:w="11970" w:type="dxa"/>
        <w:tblInd w:w="-1355" w:type="dxa"/>
        <w:tblLook w:val="04A0" w:firstRow="1" w:lastRow="0" w:firstColumn="1" w:lastColumn="0" w:noHBand="0" w:noVBand="1"/>
      </w:tblPr>
      <w:tblGrid>
        <w:gridCol w:w="2430"/>
        <w:gridCol w:w="1192"/>
        <w:gridCol w:w="1193"/>
        <w:gridCol w:w="1192"/>
        <w:gridCol w:w="1193"/>
        <w:gridCol w:w="1192"/>
        <w:gridCol w:w="1193"/>
        <w:gridCol w:w="1192"/>
        <w:gridCol w:w="1193"/>
      </w:tblGrid>
      <w:tr w:rsidR="003C503B" w:rsidRPr="00B329BF" w:rsidTr="00ED44CC">
        <w:trPr>
          <w:trHeight w:val="144"/>
        </w:trPr>
        <w:tc>
          <w:tcPr>
            <w:tcW w:w="2430" w:type="dxa"/>
            <w:vMerge w:val="restart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Approach</w:t>
            </w:r>
          </w:p>
        </w:tc>
        <w:tc>
          <w:tcPr>
            <w:tcW w:w="4770" w:type="dxa"/>
            <w:gridSpan w:val="4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Incidence (KL-0,1)</w:t>
            </w:r>
          </w:p>
        </w:tc>
        <w:tc>
          <w:tcPr>
            <w:tcW w:w="4770" w:type="dxa"/>
            <w:gridSpan w:val="4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Progression (KL-2,3)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Merge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AI AU</w:t>
            </w:r>
            <w:r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RO</w:t>
            </w: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AI AUPRC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MOST AU</w:t>
            </w:r>
            <w:r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RO</w:t>
            </w: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MOST AUPRC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AI AU</w:t>
            </w:r>
            <w:r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RO</w:t>
            </w: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AI AUPRC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MOST AU</w:t>
            </w:r>
            <w:r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RO</w:t>
            </w: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MOST AUPRC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Diagnosis pretrained Ref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00 ± 0.017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220 ± 0.019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51 ± 0.006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433 ± 0.008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25 ± 0.003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567 ± 0.008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35 ± 0.002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31 ± 0.003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Single Cohort MT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686 ± 0.026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223 ± 0.033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27 ± 0.048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406 ± 0.052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21 ± 0.013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552 ± 0.012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698 ± 0.010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663 ± 0.015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Concurrent MT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695 ± 0.021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242 ± 0.026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36 ± 0.011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405 ± 0.017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11 ± 0.014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532 ± 0.010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14 ± 0.013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02 ± 0.009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Diagnosis pretrained MT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04 ± 0.009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233 ± 0.016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39 ± 0.011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422 ± 0.018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24 ± 0.006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566 ± 0.008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09 ± 0.010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15 ± 0.007</w:t>
            </w:r>
          </w:p>
        </w:tc>
      </w:tr>
      <w:tr w:rsidR="003C503B" w:rsidRPr="00B329BF" w:rsidTr="00ED44CC">
        <w:trPr>
          <w:trHeight w:val="144"/>
        </w:trPr>
        <w:tc>
          <w:tcPr>
            <w:tcW w:w="2430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Seq Learning w Replay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06 ± 0.012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209 ± 0.011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35 ± 0.007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397 ± 0.018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28 ± 0.013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570 ± 0.010</w:t>
            </w:r>
          </w:p>
        </w:tc>
        <w:tc>
          <w:tcPr>
            <w:tcW w:w="1192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18 ± 0.016</w:t>
            </w:r>
          </w:p>
        </w:tc>
        <w:tc>
          <w:tcPr>
            <w:tcW w:w="1193" w:type="dxa"/>
            <w:vAlign w:val="center"/>
          </w:tcPr>
          <w:p w:rsidR="003C503B" w:rsidRPr="009206EF" w:rsidRDefault="003C503B" w:rsidP="00ED44CC">
            <w:pPr>
              <w:pStyle w:val="NormalWeb"/>
              <w:spacing w:line="480" w:lineRule="auto"/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</w:pPr>
            <w:r w:rsidRPr="009206EF">
              <w:rPr>
                <w:color w:val="000000" w:themeColor="text1"/>
                <w:sz w:val="22"/>
                <w:szCs w:val="22"/>
              </w:rPr>
              <w:t>0.713 ± 0.016</w:t>
            </w:r>
          </w:p>
        </w:tc>
      </w:tr>
    </w:tbl>
    <w:p w:rsidR="003C503B" w:rsidRDefault="003C503B" w:rsidP="003C503B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3B"/>
    <w:rsid w:val="00020743"/>
    <w:rsid w:val="001F2F48"/>
    <w:rsid w:val="003C503B"/>
    <w:rsid w:val="005A4BBB"/>
    <w:rsid w:val="006663BF"/>
    <w:rsid w:val="008D1CF3"/>
    <w:rsid w:val="009735C3"/>
    <w:rsid w:val="009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F677125-BDDF-C44B-9990-D5E0EF7A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03B"/>
  </w:style>
  <w:style w:type="paragraph" w:styleId="Heading1">
    <w:name w:val="heading 1"/>
    <w:basedOn w:val="Normal"/>
    <w:next w:val="Normal"/>
    <w:link w:val="Heading1Char"/>
    <w:uiPriority w:val="9"/>
    <w:qFormat/>
    <w:rsid w:val="003C5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0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0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0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0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0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0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C5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C503B"/>
    <w:rPr>
      <w:b/>
      <w:bCs/>
    </w:rPr>
  </w:style>
  <w:style w:type="table" w:styleId="TableGrid">
    <w:name w:val="Table Grid"/>
    <w:basedOn w:val="TableNormal"/>
    <w:uiPriority w:val="39"/>
    <w:rsid w:val="003C503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6:00Z</dcterms:created>
  <dcterms:modified xsi:type="dcterms:W3CDTF">2026-02-27T17:56:00Z</dcterms:modified>
</cp:coreProperties>
</file>